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69" w:type="dxa"/>
        <w:jc w:val="center"/>
        <w:tblInd w:w="-77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7"/>
        <w:gridCol w:w="850"/>
        <w:gridCol w:w="993"/>
        <w:gridCol w:w="708"/>
        <w:gridCol w:w="851"/>
        <w:gridCol w:w="1417"/>
        <w:gridCol w:w="198"/>
        <w:gridCol w:w="938"/>
        <w:gridCol w:w="913"/>
        <w:gridCol w:w="925"/>
        <w:gridCol w:w="949"/>
      </w:tblGrid>
      <w:tr w:rsidR="00EE5C01" w:rsidRPr="00423204" w14:paraId="4B50465B" w14:textId="77777777" w:rsidTr="00462170">
        <w:trPr>
          <w:trHeight w:val="872"/>
          <w:jc w:val="center"/>
        </w:trPr>
        <w:tc>
          <w:tcPr>
            <w:tcW w:w="1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5F537E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tient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13054E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moking status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BF56D5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rinking</w:t>
            </w:r>
            <w:proofErr w:type="spellEnd"/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status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72E685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ender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025E8C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e (</w:t>
            </w:r>
            <w:proofErr w:type="spellStart"/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ars</w:t>
            </w:r>
            <w:proofErr w:type="spellEnd"/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F1FFCC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ite</w:t>
            </w:r>
          </w:p>
        </w:tc>
        <w:tc>
          <w:tcPr>
            <w:tcW w:w="113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EEEDE8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thologic</w:t>
            </w:r>
            <w:proofErr w:type="spellEnd"/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age</w:t>
            </w:r>
            <w:proofErr w:type="spellEnd"/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29AAFC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mple</w:t>
            </w:r>
            <w:proofErr w:type="spellEnd"/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ype</w:t>
            </w:r>
            <w:proofErr w:type="spellEnd"/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9146E2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linical status of the samples</w:t>
            </w: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5934EC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xperiment</w:t>
            </w:r>
            <w:proofErr w:type="spellEnd"/>
          </w:p>
        </w:tc>
      </w:tr>
      <w:tr w:rsidR="00EE5C01" w:rsidRPr="00423204" w14:paraId="01315AC6" w14:textId="77777777" w:rsidTr="00462170">
        <w:trPr>
          <w:trHeight w:val="300"/>
          <w:jc w:val="center"/>
        </w:trPr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7FE61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R-001/003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6A99B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55508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BF6D0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85A6A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1479C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ase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f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ngue</w:t>
            </w:r>
            <w:proofErr w:type="spellEnd"/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500DD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4aN2cM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F0C48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26F282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24296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R </w:t>
            </w:r>
            <w:proofErr w:type="spellStart"/>
            <w:r w:rsidRPr="00C00A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ray</w:t>
            </w:r>
            <w:proofErr w:type="spellEnd"/>
          </w:p>
        </w:tc>
      </w:tr>
      <w:tr w:rsidR="00EE5C01" w:rsidRPr="00423204" w14:paraId="7E19CF88" w14:textId="77777777" w:rsidTr="00462170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40F28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R-001/00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65855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me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7A245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me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938C3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368E1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B69FC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ase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f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ngue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DD81D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4aN2cM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8BC22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637E7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B3A57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R </w:t>
            </w:r>
            <w:proofErr w:type="spellStart"/>
            <w:r w:rsidRPr="00C00A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ray</w:t>
            </w:r>
            <w:proofErr w:type="spellEnd"/>
          </w:p>
        </w:tc>
      </w:tr>
      <w:tr w:rsidR="00EE5C01" w:rsidRPr="00423204" w14:paraId="6E63AE3C" w14:textId="77777777" w:rsidTr="00462170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B8087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R-001/00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E9913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36C87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77632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E3F72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4C5BF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ase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f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ngue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2CEE2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4bN2cM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78B2C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2E402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21670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R </w:t>
            </w:r>
            <w:proofErr w:type="spellStart"/>
            <w:r w:rsidRPr="00C00A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ray</w:t>
            </w:r>
            <w:proofErr w:type="spellEnd"/>
          </w:p>
        </w:tc>
      </w:tr>
      <w:tr w:rsidR="00EE5C01" w:rsidRPr="00423204" w14:paraId="1FEA4F6F" w14:textId="77777777" w:rsidTr="00462170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0350D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R-001/0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FF3F0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E0B37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117CA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AA647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9E269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ase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f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ngue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FB035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3N0M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7C7D4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A037B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45C00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R </w:t>
            </w:r>
            <w:proofErr w:type="spellStart"/>
            <w:r w:rsidRPr="00C00A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ray</w:t>
            </w:r>
            <w:proofErr w:type="spellEnd"/>
          </w:p>
        </w:tc>
      </w:tr>
      <w:tr w:rsidR="00EE5C01" w:rsidRPr="00423204" w14:paraId="1BCEDEB5" w14:textId="77777777" w:rsidTr="00462170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60A38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R-001/0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30FB0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DAAD4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F6355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25EF7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1EE37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ase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f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ngue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C8E92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4aN3M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641AA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213AB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932CD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R </w:t>
            </w:r>
            <w:proofErr w:type="spellStart"/>
            <w:r w:rsidRPr="00C00A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ray</w:t>
            </w:r>
            <w:proofErr w:type="spellEnd"/>
          </w:p>
        </w:tc>
      </w:tr>
      <w:tr w:rsidR="00EE5C01" w:rsidRPr="00423204" w14:paraId="1E015B79" w14:textId="77777777" w:rsidTr="00462170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7F5F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R-001/02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5381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363C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6262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0120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F2F5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ase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f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ngue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D5BAB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2N0MO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B7F1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76619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4CD36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R </w:t>
            </w:r>
            <w:proofErr w:type="spellStart"/>
            <w:r w:rsidRPr="00C00A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ray</w:t>
            </w:r>
            <w:proofErr w:type="spellEnd"/>
          </w:p>
        </w:tc>
      </w:tr>
      <w:tr w:rsidR="00EE5C01" w:rsidRPr="00423204" w14:paraId="702F0DCE" w14:textId="77777777" w:rsidTr="00462170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F60B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R-001/0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C99A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0F55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096C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2A09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5EC8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ase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f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ngue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8EB63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4aN2aM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E871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408BA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F7A99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R </w:t>
            </w:r>
            <w:proofErr w:type="spellStart"/>
            <w:r w:rsidRPr="00C00A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ray</w:t>
            </w:r>
            <w:proofErr w:type="spellEnd"/>
          </w:p>
        </w:tc>
      </w:tr>
      <w:tr w:rsidR="00EE5C01" w:rsidRPr="00423204" w14:paraId="66CB37DD" w14:textId="77777777" w:rsidTr="00462170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89F3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R-001/02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21B0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6B26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87B8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5B70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9701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ase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f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ngue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6C77E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3N0M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2D93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14388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89E3C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R </w:t>
            </w:r>
            <w:proofErr w:type="spellStart"/>
            <w:r w:rsidRPr="00C00A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ray</w:t>
            </w:r>
            <w:proofErr w:type="spellEnd"/>
          </w:p>
        </w:tc>
      </w:tr>
      <w:tr w:rsidR="00EE5C01" w:rsidRPr="00423204" w14:paraId="1B44EF7B" w14:textId="77777777" w:rsidTr="00462170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11D9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R-001/02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6F47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me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A82C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6E5D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991C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B145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ase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f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ngue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A85B2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4aN3M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F180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8B4A8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78638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R </w:t>
            </w:r>
            <w:proofErr w:type="spellStart"/>
            <w:r w:rsidRPr="00C00A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ray</w:t>
            </w:r>
            <w:proofErr w:type="spellEnd"/>
          </w:p>
        </w:tc>
      </w:tr>
      <w:tr w:rsidR="00EE5C01" w:rsidRPr="00423204" w14:paraId="27F87D1B" w14:textId="77777777" w:rsidTr="00462170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130E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R-001/02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E3F7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5971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0E4E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A067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4FA2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ase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f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ngue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BC6E0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3N3M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7517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DB48B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41363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R </w:t>
            </w:r>
            <w:proofErr w:type="spellStart"/>
            <w:r w:rsidRPr="00C00A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ray</w:t>
            </w:r>
            <w:proofErr w:type="spellEnd"/>
          </w:p>
        </w:tc>
      </w:tr>
      <w:tr w:rsidR="00EE5C01" w:rsidRPr="00423204" w14:paraId="5F9A7CD5" w14:textId="77777777" w:rsidTr="00462170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3ADF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R-001/02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2A1F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A813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me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D64D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5118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C8C7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ase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f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ngue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369F0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3N3M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E865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713C1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D9B45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R </w:t>
            </w:r>
            <w:proofErr w:type="spellStart"/>
            <w:r w:rsidRPr="00C00A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ray</w:t>
            </w:r>
            <w:proofErr w:type="spellEnd"/>
          </w:p>
        </w:tc>
      </w:tr>
      <w:tr w:rsidR="00EE5C01" w:rsidRPr="00423204" w14:paraId="56CF7A35" w14:textId="77777777" w:rsidTr="00462170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DE41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R-001/0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4C83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me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22D2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me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94F9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07A0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3FA5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ase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f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ngue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57175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4aN2bM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9184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119BD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56EFB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R </w:t>
            </w:r>
            <w:proofErr w:type="spellStart"/>
            <w:r w:rsidRPr="00C00A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ray</w:t>
            </w:r>
            <w:proofErr w:type="spellEnd"/>
          </w:p>
        </w:tc>
      </w:tr>
      <w:tr w:rsidR="00EE5C01" w:rsidRPr="00423204" w14:paraId="1C9974DC" w14:textId="77777777" w:rsidTr="00462170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3A16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R-001/03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6157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me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307A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me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AB69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B4FB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F938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ase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f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ngue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0B2BC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4N0M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A486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5746F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0924E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R </w:t>
            </w:r>
            <w:proofErr w:type="spellStart"/>
            <w:r w:rsidRPr="00C00A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ray</w:t>
            </w:r>
            <w:proofErr w:type="spellEnd"/>
          </w:p>
        </w:tc>
      </w:tr>
      <w:tr w:rsidR="00EE5C01" w:rsidRPr="00423204" w14:paraId="41EC7E3D" w14:textId="77777777" w:rsidTr="00462170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CA14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R-001/03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36EA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53B9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me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BA32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EFC7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5014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ase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f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ngue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ADE3D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3N2cM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B53C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187ED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873BB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R </w:t>
            </w:r>
            <w:proofErr w:type="spellStart"/>
            <w:r w:rsidRPr="00C00A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ray</w:t>
            </w:r>
            <w:proofErr w:type="spellEnd"/>
          </w:p>
        </w:tc>
      </w:tr>
      <w:tr w:rsidR="00EE5C01" w:rsidRPr="00423204" w14:paraId="66A95D59" w14:textId="77777777" w:rsidTr="00462170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B192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R-001/03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FC7E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2811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me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FA28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8C2D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644E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ase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f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ngue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2C288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2N0M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85BE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0958C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61FA8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R </w:t>
            </w:r>
            <w:proofErr w:type="spellStart"/>
            <w:r w:rsidRPr="00C00A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ray</w:t>
            </w:r>
            <w:proofErr w:type="spellEnd"/>
          </w:p>
        </w:tc>
      </w:tr>
      <w:tr w:rsidR="00EE5C01" w:rsidRPr="00423204" w14:paraId="01190D15" w14:textId="77777777" w:rsidTr="00462170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2023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R-001/03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9B68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me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C391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me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62E5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E780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DA17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dge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f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ngue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F6DDC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2N0M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7208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15FF8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B765F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R </w:t>
            </w:r>
            <w:proofErr w:type="spellStart"/>
            <w:r w:rsidRPr="00C00A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ray</w:t>
            </w:r>
            <w:proofErr w:type="spellEnd"/>
          </w:p>
        </w:tc>
      </w:tr>
      <w:tr w:rsidR="00EE5C01" w:rsidRPr="00423204" w14:paraId="5736AFE8" w14:textId="77777777" w:rsidTr="00462170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87B1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R-001/00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5975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BFBC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6E28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CCB8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A707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dge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f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ngue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99EDE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4aN2cM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96FF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D814A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5C6C1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R </w:t>
            </w:r>
            <w:proofErr w:type="spellStart"/>
            <w:r w:rsidRPr="00C00A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ray</w:t>
            </w:r>
            <w:proofErr w:type="spellEnd"/>
          </w:p>
        </w:tc>
      </w:tr>
      <w:tr w:rsidR="00EE5C01" w:rsidRPr="00423204" w14:paraId="158F2413" w14:textId="77777777" w:rsidTr="00462170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304B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R-001/0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A55A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746A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me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F720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60B0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2683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dge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f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ngue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F62FB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4aN2cM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0688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876F5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8700C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R </w:t>
            </w:r>
            <w:proofErr w:type="spellStart"/>
            <w:r w:rsidRPr="00C00A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ray</w:t>
            </w:r>
            <w:proofErr w:type="spellEnd"/>
          </w:p>
        </w:tc>
      </w:tr>
      <w:tr w:rsidR="00EE5C01" w:rsidRPr="00423204" w14:paraId="3A32F440" w14:textId="77777777" w:rsidTr="00462170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AAB8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R-001/01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2910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2AF3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617A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5DCF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BBE6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dge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f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ngue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51708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3N2bM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7BC0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559AE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E3562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R </w:t>
            </w:r>
            <w:proofErr w:type="spellStart"/>
            <w:r w:rsidRPr="00C00A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ray</w:t>
            </w:r>
            <w:proofErr w:type="spellEnd"/>
          </w:p>
        </w:tc>
      </w:tr>
      <w:tr w:rsidR="00EE5C01" w:rsidRPr="00423204" w14:paraId="52130108" w14:textId="77777777" w:rsidTr="00462170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1AA2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R-001/0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9B76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B2D7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CC0E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08EF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761D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dge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f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ngue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026B5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2N2bM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9E02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F8BAB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DE9E7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R </w:t>
            </w:r>
            <w:proofErr w:type="spellStart"/>
            <w:r w:rsidRPr="00C00A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ray</w:t>
            </w:r>
            <w:proofErr w:type="spellEnd"/>
          </w:p>
        </w:tc>
      </w:tr>
      <w:tr w:rsidR="00EE5C01" w:rsidRPr="00423204" w14:paraId="168583C4" w14:textId="77777777" w:rsidTr="00462170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8000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R-001/01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4FA6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me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705D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908D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593A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BE0A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dge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f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ngue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979C5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2N2cM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693C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F0793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27815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R </w:t>
            </w:r>
            <w:proofErr w:type="spellStart"/>
            <w:r w:rsidRPr="00C00A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ray</w:t>
            </w:r>
            <w:proofErr w:type="spellEnd"/>
          </w:p>
        </w:tc>
      </w:tr>
      <w:tr w:rsidR="00EE5C01" w:rsidRPr="00423204" w14:paraId="0B62B534" w14:textId="77777777" w:rsidTr="00462170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AA48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R-002/0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48D9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8B9E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FD9E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92B4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EA58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dge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f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ngue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8FB79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2N0M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3210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1793C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4E284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R </w:t>
            </w:r>
            <w:proofErr w:type="spellStart"/>
            <w:r w:rsidRPr="00C00A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ray</w:t>
            </w:r>
            <w:proofErr w:type="spellEnd"/>
          </w:p>
        </w:tc>
      </w:tr>
      <w:tr w:rsidR="00EE5C01" w:rsidRPr="00423204" w14:paraId="55EF64C5" w14:textId="77777777" w:rsidTr="00462170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37CC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R-002/0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77E2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ECB8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43F5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E42C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417B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dge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f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ngue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9C8D3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2N1M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28E2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F44F6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5698E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R </w:t>
            </w:r>
            <w:proofErr w:type="spellStart"/>
            <w:r w:rsidRPr="00C00A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ray</w:t>
            </w:r>
            <w:proofErr w:type="spellEnd"/>
          </w:p>
        </w:tc>
      </w:tr>
      <w:tr w:rsidR="00EE5C01" w:rsidRPr="00423204" w14:paraId="09342D9A" w14:textId="77777777" w:rsidTr="00462170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C0E4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R-002/00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D72D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A5D9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me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6121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0D06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7772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dge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f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ngue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92935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1N0M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9319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DEC71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47407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R </w:t>
            </w:r>
            <w:proofErr w:type="spellStart"/>
            <w:r w:rsidRPr="00C00A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ray</w:t>
            </w:r>
            <w:proofErr w:type="spellEnd"/>
          </w:p>
        </w:tc>
      </w:tr>
      <w:tr w:rsidR="00EE5C01" w:rsidRPr="00423204" w14:paraId="2946B810" w14:textId="77777777" w:rsidTr="00462170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2691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R-002/00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564E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A8B4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me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EE55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3720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B765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dge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f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ngue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85F67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3N0M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D7B9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09DDC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4EFF7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R </w:t>
            </w:r>
            <w:proofErr w:type="spellStart"/>
            <w:r w:rsidRPr="00C00A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ray</w:t>
            </w:r>
            <w:proofErr w:type="spellEnd"/>
          </w:p>
        </w:tc>
      </w:tr>
      <w:tr w:rsidR="00EE5C01" w:rsidRPr="00423204" w14:paraId="02D4D22F" w14:textId="77777777" w:rsidTr="00462170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15C8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R-001/0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5693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12BB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54CA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C6D0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F5F3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uth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oor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943B2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4aN2cM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C408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B1B81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B1155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R </w:t>
            </w:r>
            <w:proofErr w:type="spellStart"/>
            <w:r w:rsidRPr="00C00A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ray</w:t>
            </w:r>
            <w:proofErr w:type="spellEnd"/>
          </w:p>
        </w:tc>
      </w:tr>
      <w:tr w:rsidR="00EE5C01" w:rsidRPr="00423204" w14:paraId="06E8671D" w14:textId="77777777" w:rsidTr="00462170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028E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R-001/00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E53E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me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5C56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F66F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B3B9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B146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uth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oor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DA7F1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4aN1cM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9667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6BCB1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1B2E2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R </w:t>
            </w:r>
            <w:proofErr w:type="spellStart"/>
            <w:r w:rsidRPr="00C00A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ray</w:t>
            </w:r>
            <w:proofErr w:type="spellEnd"/>
          </w:p>
        </w:tc>
      </w:tr>
      <w:tr w:rsidR="00EE5C01" w:rsidRPr="00423204" w14:paraId="5F80F913" w14:textId="77777777" w:rsidTr="00462170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834D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R-001/00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EA8D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me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0B4C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me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47E9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A5AA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3370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uth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oor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330DE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4aN2cM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A50B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65C29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A371C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R </w:t>
            </w:r>
            <w:proofErr w:type="spellStart"/>
            <w:r w:rsidRPr="00C00A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ray</w:t>
            </w:r>
            <w:proofErr w:type="spellEnd"/>
          </w:p>
        </w:tc>
      </w:tr>
      <w:tr w:rsidR="00EE5C01" w:rsidRPr="00423204" w14:paraId="733FEAA9" w14:textId="77777777" w:rsidTr="00462170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27D0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R-001/0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5591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7106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A262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7413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DB02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uth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oor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CE152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1N3M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01E6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E98D1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94F9D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R </w:t>
            </w:r>
            <w:proofErr w:type="spellStart"/>
            <w:r w:rsidRPr="00C00A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ray</w:t>
            </w:r>
            <w:proofErr w:type="spellEnd"/>
          </w:p>
        </w:tc>
      </w:tr>
      <w:tr w:rsidR="00EE5C01" w:rsidRPr="00423204" w14:paraId="043C6436" w14:textId="77777777" w:rsidTr="00462170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512C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R-001/0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07E2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4F87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me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D37F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86E0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341C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uth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oor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4163A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4aN2cM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72CD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22A78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40B26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R </w:t>
            </w:r>
            <w:proofErr w:type="spellStart"/>
            <w:r w:rsidRPr="00C00A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ray</w:t>
            </w:r>
            <w:proofErr w:type="spellEnd"/>
          </w:p>
        </w:tc>
      </w:tr>
      <w:tr w:rsidR="00EE5C01" w:rsidRPr="00423204" w14:paraId="5E949870" w14:textId="77777777" w:rsidTr="00462170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0FF6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R-001/01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0785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20CE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4E1C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68C1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9320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uth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oor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6F264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4bN3M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AFE9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23F5C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56B5D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R </w:t>
            </w:r>
            <w:proofErr w:type="spellStart"/>
            <w:r w:rsidRPr="00C00A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ray</w:t>
            </w:r>
            <w:proofErr w:type="spellEnd"/>
          </w:p>
        </w:tc>
      </w:tr>
      <w:tr w:rsidR="00EE5C01" w:rsidRPr="00423204" w14:paraId="24A39C2B" w14:textId="77777777" w:rsidTr="00462170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EFBC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R-001/02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BA1E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me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DAEE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me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A19E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1D57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5EA8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uth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oor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73AE2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1N0M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C0A7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D8442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7BDA8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R </w:t>
            </w:r>
            <w:proofErr w:type="spellStart"/>
            <w:r w:rsidRPr="00C00A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ray</w:t>
            </w:r>
            <w:proofErr w:type="spellEnd"/>
          </w:p>
        </w:tc>
      </w:tr>
      <w:tr w:rsidR="00EE5C01" w:rsidRPr="00423204" w14:paraId="71A09123" w14:textId="77777777" w:rsidTr="00462170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D1B3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R-001/02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7CB8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7DA0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5AB5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CE0F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FC66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uth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oor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8C4EC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4aN2bM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72D8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D8B89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EA9AF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R </w:t>
            </w:r>
            <w:proofErr w:type="spellStart"/>
            <w:r w:rsidRPr="00C00A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ray</w:t>
            </w:r>
            <w:proofErr w:type="spellEnd"/>
          </w:p>
        </w:tc>
      </w:tr>
      <w:tr w:rsidR="00EE5C01" w:rsidRPr="00423204" w14:paraId="7F07A2BC" w14:textId="77777777" w:rsidTr="00462170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E181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R-001/02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DA06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me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C895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me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E302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8642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9D91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uth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oor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7ACCD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2N2aM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083E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20F36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E588C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R </w:t>
            </w:r>
            <w:proofErr w:type="spellStart"/>
            <w:r w:rsidRPr="00C00A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ray</w:t>
            </w:r>
            <w:proofErr w:type="spellEnd"/>
          </w:p>
        </w:tc>
      </w:tr>
      <w:tr w:rsidR="00EE5C01" w:rsidRPr="00423204" w14:paraId="432210DF" w14:textId="77777777" w:rsidTr="00462170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091F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R-001/03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C9CB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614A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26FB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2F84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CDF8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uth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oor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1760B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4aN0M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3A64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F0997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F919D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R </w:t>
            </w:r>
            <w:proofErr w:type="spellStart"/>
            <w:r w:rsidRPr="00C00A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ray</w:t>
            </w:r>
            <w:proofErr w:type="spellEnd"/>
          </w:p>
        </w:tc>
      </w:tr>
      <w:tr w:rsidR="00EE5C01" w:rsidRPr="00423204" w14:paraId="01EF296C" w14:textId="77777777" w:rsidTr="00462170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16E1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R-001/03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5D61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0916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me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6955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C1A4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694C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uth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oor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675B4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4aN2cM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6637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40E12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C83F5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R </w:t>
            </w:r>
            <w:proofErr w:type="spellStart"/>
            <w:r w:rsidRPr="00C00A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ray</w:t>
            </w:r>
            <w:proofErr w:type="spellEnd"/>
          </w:p>
        </w:tc>
      </w:tr>
      <w:tr w:rsidR="00EE5C01" w:rsidRPr="00423204" w14:paraId="295C5D52" w14:textId="77777777" w:rsidTr="00462170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B86D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R-001/03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FD2C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6E14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E117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F184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3DB5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uth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oor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BF9AE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2N0M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7981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015EA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599DC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R </w:t>
            </w:r>
            <w:proofErr w:type="spellStart"/>
            <w:r w:rsidRPr="00C00A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ray</w:t>
            </w:r>
            <w:proofErr w:type="spellEnd"/>
          </w:p>
        </w:tc>
      </w:tr>
      <w:tr w:rsidR="00EE5C01" w:rsidRPr="00423204" w14:paraId="74717B00" w14:textId="77777777" w:rsidTr="00462170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E8CE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lastRenderedPageBreak/>
              <w:t>BR-002/0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14C2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me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1BDD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A867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5D52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EDD3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uth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oor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3AC17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3N0M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D2AF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865CD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66EB3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R </w:t>
            </w:r>
            <w:proofErr w:type="spellStart"/>
            <w:r w:rsidRPr="00C00A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ray</w:t>
            </w:r>
            <w:proofErr w:type="spellEnd"/>
          </w:p>
        </w:tc>
      </w:tr>
      <w:tr w:rsidR="00EE5C01" w:rsidRPr="00423204" w14:paraId="13F882E4" w14:textId="77777777" w:rsidTr="00462170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B520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R-002/0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5C6C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863C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me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6DF5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38C1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1B8F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uth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oor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FEF74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1N2bM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F8F3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86AE0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90318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R </w:t>
            </w:r>
            <w:proofErr w:type="spellStart"/>
            <w:r w:rsidRPr="00C00A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ray</w:t>
            </w:r>
            <w:proofErr w:type="spellEnd"/>
          </w:p>
        </w:tc>
      </w:tr>
      <w:tr w:rsidR="00EE5C01" w:rsidRPr="00423204" w14:paraId="5E7A069E" w14:textId="77777777" w:rsidTr="00462170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3022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R-002/00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50E3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C159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me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459C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0FB9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D977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uth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oor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3847B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1N0M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307F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75726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70C92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R </w:t>
            </w:r>
            <w:proofErr w:type="spellStart"/>
            <w:r w:rsidRPr="00C00A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ray</w:t>
            </w:r>
            <w:proofErr w:type="spellEnd"/>
          </w:p>
        </w:tc>
      </w:tr>
      <w:tr w:rsidR="00EE5C01" w:rsidRPr="00423204" w14:paraId="6F52E739" w14:textId="77777777" w:rsidTr="00462170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C37A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R-002/00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DE43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79FF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me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F452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A89B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32B3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uth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oor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9E88D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4aN0M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35DF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EA53F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637AF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R </w:t>
            </w:r>
            <w:proofErr w:type="spellStart"/>
            <w:r w:rsidRPr="00C00A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ray</w:t>
            </w:r>
            <w:proofErr w:type="spellEnd"/>
          </w:p>
        </w:tc>
      </w:tr>
      <w:tr w:rsidR="00EE5C01" w:rsidRPr="00423204" w14:paraId="0F314E7F" w14:textId="77777777" w:rsidTr="00462170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6DD1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R-002/00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CB5C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5980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2525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C546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EE31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uth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oor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58686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2N2bM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8969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26CF7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B282F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R </w:t>
            </w:r>
            <w:proofErr w:type="spellStart"/>
            <w:r w:rsidRPr="00C00A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ray</w:t>
            </w:r>
            <w:proofErr w:type="spellEnd"/>
          </w:p>
        </w:tc>
      </w:tr>
      <w:tr w:rsidR="00EE5C01" w:rsidRPr="00423204" w14:paraId="0D92BE29" w14:textId="77777777" w:rsidTr="00462170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132F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R-002/0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E2FE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F9EC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AFCB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EF83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5C97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uth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oor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EEB31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4N2bM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8494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7EA13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B993F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R </w:t>
            </w:r>
            <w:proofErr w:type="spellStart"/>
            <w:r w:rsidRPr="00C00A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ray</w:t>
            </w:r>
            <w:proofErr w:type="spellEnd"/>
          </w:p>
        </w:tc>
      </w:tr>
      <w:tr w:rsidR="00EE5C01" w:rsidRPr="00423204" w14:paraId="66B68EE8" w14:textId="77777777" w:rsidTr="00462170">
        <w:trPr>
          <w:trHeight w:val="30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EE2E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R-002/00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38E4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8F65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E63C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961D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BC5C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uth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oor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E0FDC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1N0M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16C1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CCDEC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4881D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R </w:t>
            </w:r>
            <w:proofErr w:type="spellStart"/>
            <w:r w:rsidRPr="00C00A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ray</w:t>
            </w:r>
            <w:proofErr w:type="spellEnd"/>
          </w:p>
        </w:tc>
      </w:tr>
      <w:tr w:rsidR="00EE5C01" w:rsidRPr="00423204" w14:paraId="6DDE9C7E" w14:textId="77777777" w:rsidTr="00462170">
        <w:trPr>
          <w:trHeight w:val="2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5A56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R-002/00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58FA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5074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3FB0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4311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AE08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uth</w:t>
            </w:r>
            <w:proofErr w:type="spellEnd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oor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22DFD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3N2bM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2EE2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2641F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7F92A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R </w:t>
            </w:r>
            <w:proofErr w:type="spellStart"/>
            <w:r w:rsidRPr="00C00A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ray</w:t>
            </w:r>
            <w:proofErr w:type="spellEnd"/>
          </w:p>
        </w:tc>
      </w:tr>
      <w:tr w:rsidR="00EE5C01" w:rsidRPr="00423204" w14:paraId="52E59ADF" w14:textId="77777777" w:rsidTr="00462170">
        <w:trPr>
          <w:trHeight w:val="315"/>
          <w:jc w:val="center"/>
        </w:trPr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267E9E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gree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D43C28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gree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148C51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gree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57EBB3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gree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F9F7A3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green"/>
              </w:rPr>
            </w:pPr>
          </w:p>
        </w:tc>
        <w:tc>
          <w:tcPr>
            <w:tcW w:w="161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9DF83D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green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4915B2" w14:textId="77777777" w:rsidR="00EE5C01" w:rsidRPr="00C00A20" w:rsidRDefault="00EE5C01" w:rsidP="00DF59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gree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D25030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green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5B2B76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gree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9F289A" w14:textId="77777777" w:rsidR="00EE5C01" w:rsidRPr="00C00A20" w:rsidRDefault="00EE5C01" w:rsidP="00DF5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green"/>
              </w:rPr>
            </w:pPr>
          </w:p>
        </w:tc>
      </w:tr>
    </w:tbl>
    <w:p w14:paraId="4D7351D3" w14:textId="28DDE66A" w:rsidR="00520CB9" w:rsidRDefault="00462170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</w:t>
      </w:r>
      <w:proofErr w:type="gramStart"/>
      <w:r w:rsidR="00EE5C01" w:rsidRPr="00C00A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-</w:t>
      </w:r>
      <w:r w:rsidR="00E26EB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26EB1" w:rsidRPr="00E26EB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imary tumor</w:t>
      </w:r>
      <w:r w:rsidR="00EE5C01" w:rsidRPr="00C00A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 N-</w:t>
      </w:r>
      <w:r w:rsidR="00E26EB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26EB1" w:rsidRPr="00E26EB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gional lymph nodes</w:t>
      </w:r>
      <w:r w:rsidR="00E26EB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 M- Distant</w:t>
      </w:r>
      <w:r w:rsidR="00EE5C01" w:rsidRPr="00C00A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etastasi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proofErr w:type="gramEnd"/>
    </w:p>
    <w:p w14:paraId="5C16EC4F" w14:textId="77777777" w:rsidR="00520CB9" w:rsidRPr="00520CB9" w:rsidRDefault="00520CB9" w:rsidP="00520CB9">
      <w:pPr>
        <w:pStyle w:val="EndNoteBibliography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</w:t>
      </w:r>
      <w:r w:rsidR="0048131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</w:t>
      </w:r>
      <w:r w:rsidRPr="00EE5C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ry T</w:t>
      </w:r>
      <w:r w:rsidRPr="00EE5C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</w:t>
      </w:r>
      <w:r w:rsidR="005900C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3</w:t>
      </w:r>
      <w:r w:rsidRPr="00EE5C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Pr="00520CB9">
        <w:rPr>
          <w:rFonts w:ascii="Times New Roman" w:hAnsi="Times New Roman" w:cs="Times New Roman"/>
          <w:color w:val="000000" w:themeColor="text1"/>
          <w:sz w:val="24"/>
          <w:szCs w:val="24"/>
        </w:rPr>
        <w:t>Clinical and pathological data of patients in this stud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67478AC" w14:textId="77777777" w:rsidR="003842A6" w:rsidRPr="00EE5C01" w:rsidRDefault="00EE5C01">
      <w:pPr>
        <w:rPr>
          <w:lang w:val="en-US"/>
        </w:rPr>
      </w:pPr>
      <w:r w:rsidRPr="00C00A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C00A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C00A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bookmarkStart w:id="0" w:name="_GoBack"/>
      <w:bookmarkEnd w:id="0"/>
    </w:p>
    <w:sectPr w:rsidR="003842A6" w:rsidRPr="00EE5C01" w:rsidSect="0046217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C01"/>
    <w:rsid w:val="003842A6"/>
    <w:rsid w:val="00462170"/>
    <w:rsid w:val="0048131B"/>
    <w:rsid w:val="00520CB9"/>
    <w:rsid w:val="005900C9"/>
    <w:rsid w:val="00E26EB1"/>
    <w:rsid w:val="00EE5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0E4A9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C0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E5C0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5C0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26EB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C0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E5C0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5C0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26EB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23</Words>
  <Characters>3554</Characters>
  <Application>Microsoft Macintosh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pistal Albert Einstein</Company>
  <LinksUpToDate>false</LinksUpToDate>
  <CharactersWithSpaces>4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ngela De Paula Silva</dc:creator>
  <cp:lastModifiedBy>A Author</cp:lastModifiedBy>
  <cp:revision>5</cp:revision>
  <dcterms:created xsi:type="dcterms:W3CDTF">2020-03-31T13:40:00Z</dcterms:created>
  <dcterms:modified xsi:type="dcterms:W3CDTF">2021-08-09T14:37:00Z</dcterms:modified>
</cp:coreProperties>
</file>